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able Ⅰ</w:t>
      </w:r>
      <w: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微软雅黑" w:cs="微软雅黑"/>
          <w:b/>
          <w:bCs/>
          <w:color w:val="231F2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微软雅黑" w:cs="微软雅黑"/>
          <w:b/>
          <w:bCs/>
          <w:color w:val="231F20"/>
          <w:kern w:val="0"/>
          <w:sz w:val="22"/>
          <w:szCs w:val="22"/>
          <w:lang w:val="en-US" w:eastAsia="zh-CN" w:bidi="ar"/>
        </w:rPr>
        <w:t>Correlation of DANSE1L3 expression with clinicopathological characteristics of patients with HCC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微软雅黑" w:cs="微软雅黑"/>
          <w:b/>
          <w:bCs/>
          <w:color w:val="231F20"/>
          <w:kern w:val="0"/>
          <w:sz w:val="22"/>
          <w:szCs w:val="22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059"/>
        <w:gridCol w:w="1458"/>
        <w:gridCol w:w="1436"/>
        <w:gridCol w:w="195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61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2"/>
                <w:szCs w:val="22"/>
              </w:rPr>
              <w:t>Characteristic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 xml:space="preserve">        </w:t>
            </w:r>
          </w:p>
        </w:tc>
        <w:tc>
          <w:tcPr>
            <w:tcW w:w="105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289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DNASE1L3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expression</w:t>
            </w:r>
          </w:p>
        </w:tc>
        <w:tc>
          <w:tcPr>
            <w:tcW w:w="195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微软雅黑" w:cs="微软雅黑"/>
                <w:b/>
                <w:bCs/>
                <w:color w:val="231F2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High</w:t>
            </w:r>
          </w:p>
        </w:tc>
        <w:tc>
          <w:tcPr>
            <w:tcW w:w="195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00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00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00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.00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3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6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9.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.9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JCC Stag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2.8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7.1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-I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6.6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3.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umor size(cm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4.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9.5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0.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4.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1.9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8.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ital Statu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iv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1.3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8.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ad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5.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4.3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currenc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.5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3.4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1.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8.7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irrhosi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55.56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44.44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BsAg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2.6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7.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5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4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T level(U/L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6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7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P level</w:t>
            </w:r>
            <w:r>
              <w:rPr>
                <w:rFonts w:hint="default" w:ascii="Times New Roman" w:hAnsi="Times New Roman" w:eastAsia="DwgjpcAdvPTimes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AdvOT07517017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g/L</w:t>
            </w:r>
            <w:r>
              <w:rPr>
                <w:rFonts w:hint="default" w:ascii="Times New Roman" w:hAnsi="Times New Roman" w:eastAsia="DwgjpcAdvPTimes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40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7.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2.6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40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3.1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6.8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Histological Grad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-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  <w:t>6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3.9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6.0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6.6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3.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bookmarkEnd w:id="0"/>
    </w:tbl>
    <w:p/>
    <w:p/>
    <w:p/>
    <w:p/>
    <w:p/>
    <w:p/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able Ⅱ</w:t>
      </w:r>
      <w: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he sequences used in this study.</w:t>
      </w:r>
      <w:bookmarkStart w:id="1" w:name="_GoBack"/>
      <w:bookmarkEnd w:id="1"/>
    </w:p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838"/>
        <w:gridCol w:w="498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tcBorders>
              <w:bottom w:val="single" w:color="000000" w:themeColor="text1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Gene</w:t>
            </w:r>
          </w:p>
        </w:tc>
        <w:tc>
          <w:tcPr>
            <w:tcW w:w="1838" w:type="dxa"/>
            <w:tcBorders>
              <w:bottom w:val="single" w:color="000000" w:themeColor="text1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No.</w:t>
            </w:r>
          </w:p>
        </w:tc>
        <w:tc>
          <w:tcPr>
            <w:tcW w:w="4987" w:type="dxa"/>
            <w:tcBorders>
              <w:bottom w:val="single" w:color="000000" w:themeColor="text1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rget sequenc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vMerge w:val="restart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NASE1L3</w:t>
            </w:r>
          </w:p>
        </w:tc>
        <w:tc>
          <w:tcPr>
            <w:tcW w:w="1838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B0003772A</w:t>
            </w:r>
          </w:p>
        </w:tc>
        <w:tc>
          <w:tcPr>
            <w:tcW w:w="4987" w:type="dxa"/>
            <w:tcBorders>
              <w:top w:val="single" w:color="000000" w:themeColor="text1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GACATCATACTCGTG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B0003772</w:t>
            </w:r>
            <w:r>
              <w:rPr>
                <w:rFonts w:hint="eastAsia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ACCACTTTCCAGTTG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83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B0003772</w:t>
            </w:r>
            <w:r>
              <w:rPr>
                <w:rFonts w:hint="eastAsia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GAGACATCCGTTAAGGA</w:t>
            </w:r>
          </w:p>
        </w:tc>
      </w:tr>
    </w:tbl>
    <w:p/>
    <w:p/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able Ⅲ</w:t>
      </w:r>
      <w: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he primers used in this study.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31"/>
        <w:gridCol w:w="41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ers name</w:t>
            </w:r>
          </w:p>
        </w:tc>
        <w:tc>
          <w:tcPr>
            <w:tcW w:w="153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15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quence (5’-3’ 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NASE1L3</w:t>
            </w:r>
          </w:p>
        </w:tc>
        <w:tc>
          <w:tcPr>
            <w:tcW w:w="153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415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TCCTTCAACGTCAG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AGCTTTTCCCTGTT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catenin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AAGGTCTGAGGAG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CAACTCCATCAAATCAG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CGAAGTCAGTTCC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TCTGACATGGCGCC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ACCACCAACTGCTT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mallCaps w:val="0"/>
                <w:color w:val="000000" w:themeColor="text1"/>
                <w:sz w:val="24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CATGGACTGTGGTCATGAG</w:t>
            </w:r>
          </w:p>
        </w:tc>
      </w:tr>
    </w:tbl>
    <w:p/>
    <w:p/>
    <w:p>
      <w:pP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u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Table Ⅳ</w:t>
      </w:r>
      <w:r>
        <w:rPr>
          <w:rFonts w:hint="eastAsia" w:ascii="Times New Roman" w:hAnsi="Times New Roman" w:cs="Times New Roman"/>
          <w:b/>
          <w:i w:val="0"/>
          <w:color w:val="auto"/>
          <w:kern w:val="0"/>
          <w:sz w:val="22"/>
          <w:szCs w:val="22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</w:p>
    <w:p>
      <w:pP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TimesNewRomanPS-BoldMT" w:cs="Times New Roman"/>
          <w:b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 w:val="0"/>
          <w:color w:val="000000"/>
          <w:kern w:val="0"/>
          <w:sz w:val="24"/>
          <w:szCs w:val="24"/>
          <w:lang w:val="en-US" w:eastAsia="zh-CN" w:bidi="ar"/>
        </w:rPr>
        <w:t>A list of antibodies used for Western blot</w:t>
      </w:r>
      <w:r>
        <w:rPr>
          <w:rFonts w:hint="eastAsia" w:ascii="Times New Roman" w:hAnsi="Times New Roman" w:eastAsia="TimesNewRomanPS-BoldMT" w:cs="Times New Roman"/>
          <w:b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default" w:ascii="Times New Roman" w:hAnsi="Times New Roman" w:eastAsia="TimesNewRomanPS-BoldMT" w:cs="Times New Roman"/>
          <w:b/>
          <w:bCs w:val="0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Antibodies</w:t>
            </w:r>
          </w:p>
        </w:tc>
        <w:tc>
          <w:tcPr>
            <w:tcW w:w="170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Company</w:t>
            </w:r>
          </w:p>
        </w:tc>
        <w:tc>
          <w:tcPr>
            <w:tcW w:w="170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Cat.No</w:t>
            </w:r>
          </w:p>
        </w:tc>
        <w:tc>
          <w:tcPr>
            <w:tcW w:w="1705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Mol weight (kDa)</w:t>
            </w:r>
          </w:p>
        </w:tc>
        <w:tc>
          <w:tcPr>
            <w:tcW w:w="1705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Dilut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DNASE1L3</w:t>
            </w:r>
          </w:p>
        </w:tc>
        <w:tc>
          <w:tcPr>
            <w:tcW w:w="1704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1704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Ab152118</w:t>
            </w:r>
          </w:p>
        </w:tc>
        <w:tc>
          <w:tcPr>
            <w:tcW w:w="1705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705" w:type="dxa"/>
            <w:tcBorders>
              <w:top w:val="single" w:color="000000" w:themeColor="text1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1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β-caten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51067-2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9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4.0µg(IP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1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GSK-3β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22104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46-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1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Ax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16541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00-11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c-Myc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10828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62-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P2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10355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4.0µg(IP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P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25614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60335-1-Ig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2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N-cadher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66219-1-Ig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Viment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10366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Fla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Sigm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F18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4.0µg(IP)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1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19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biquit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10201-2-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:1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19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19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 Anti-Mouse IgG H&amp;L (Alexa Fluor® 64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ab15011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19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19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at Anti-Rabbit IgG H&amp;L (Alexa Fluor® 55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b w:val="0"/>
                <w:bCs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 w:eastAsiaTheme="minorEastAsia"/>
                <w:b w:val="0"/>
                <w:bCs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Abca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ab</w:t>
            </w:r>
            <w:r>
              <w:rPr>
                <w:rFonts w:hint="eastAsia" w:eastAsia="TimesNewRomanPSMT" w:cs="Times New Roman"/>
                <w:color w:val="000000"/>
                <w:kern w:val="0"/>
                <w:position w:val="0"/>
                <w:sz w:val="24"/>
                <w:szCs w:val="24"/>
                <w:lang w:val="en-US" w:eastAsia="zh-CN" w:bidi="ar"/>
              </w:rPr>
              <w:t>1500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00(</w:t>
            </w:r>
            <w:r>
              <w:rPr>
                <w:rFonts w:hint="eastAsia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IF</w:t>
            </w:r>
            <w:r>
              <w:rPr>
                <w:rFonts w:hint="default" w:ascii="Times New Roman" w:hAnsi="Times New Roman" w:cs="Times New Roman"/>
                <w:b w:val="0"/>
                <w:bCs/>
                <w:position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Bioworl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pAb AP0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:</w:t>
            </w:r>
            <w:r>
              <w:rPr>
                <w:rFonts w:hint="eastAsia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000(WB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β-tubuli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Bioworl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pAb AP006</w:t>
            </w:r>
            <w:r>
              <w:rPr>
                <w:rFonts w:hint="eastAsia" w:cs="Times New Roman" w:eastAsiaTheme="minorEastAsia"/>
                <w:kern w:val="0"/>
                <w:position w:val="0"/>
                <w:sz w:val="24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:5000(WB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Dwgjpc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FF7651"/>
    <w:rsid w:val="05020226"/>
    <w:rsid w:val="17D362A7"/>
    <w:rsid w:val="18862C0F"/>
    <w:rsid w:val="18C85EE8"/>
    <w:rsid w:val="1BC2182B"/>
    <w:rsid w:val="21B628C4"/>
    <w:rsid w:val="286A4218"/>
    <w:rsid w:val="2CA55268"/>
    <w:rsid w:val="34FF7651"/>
    <w:rsid w:val="45296A9D"/>
    <w:rsid w:val="49B35CEB"/>
    <w:rsid w:val="4B1003A0"/>
    <w:rsid w:val="4DBE59EF"/>
    <w:rsid w:val="4FFF4AED"/>
    <w:rsid w:val="55D34BF1"/>
    <w:rsid w:val="5C07232B"/>
    <w:rsid w:val="5E8B2F0F"/>
    <w:rsid w:val="62596113"/>
    <w:rsid w:val="739E23E0"/>
    <w:rsid w:val="73A649F8"/>
    <w:rsid w:val="75C33FF3"/>
    <w:rsid w:val="7BD3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0"/>
      <w:sz w:val="24"/>
      <w:szCs w:val="19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3:30:00Z</dcterms:created>
  <dc:creator>后知后觉！</dc:creator>
  <cp:lastModifiedBy>后知后觉！</cp:lastModifiedBy>
  <dcterms:modified xsi:type="dcterms:W3CDTF">2022-05-31T15:0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